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81C1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Tab.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2-1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Mitochondria-Driven Necroptosis as a Key Pathway in the Development of O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P</w:t>
      </w:r>
    </w:p>
    <w:tbl>
      <w:tblPr>
        <w:tblStyle w:val="4"/>
        <w:tblW w:w="9147" w:type="dxa"/>
        <w:tblInd w:w="-3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133"/>
        <w:gridCol w:w="1172"/>
        <w:gridCol w:w="935"/>
        <w:gridCol w:w="959"/>
        <w:gridCol w:w="1710"/>
        <w:gridCol w:w="1933"/>
      </w:tblGrid>
      <w:tr w14:paraId="266E3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687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332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rocessing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698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ells used</w:t>
            </w:r>
          </w:p>
        </w:tc>
        <w:tc>
          <w:tcPr>
            <w:tcW w:w="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CA9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handling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6A8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s used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7A9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mitochondria</w:t>
            </w:r>
          </w:p>
        </w:tc>
        <w:tc>
          <w:tcPr>
            <w:tcW w:w="1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397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bone/bone-associated cells</w:t>
            </w:r>
          </w:p>
        </w:tc>
      </w:tr>
      <w:tr w14:paraId="4E265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BE5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ostmenopausal osteoporosis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98E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c-1, zVAD, TNF-α, DMSO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202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LO-Y4</w:t>
            </w:r>
          </w:p>
        </w:tc>
        <w:tc>
          <w:tcPr>
            <w:tcW w:w="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105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variectomy, Sham operation, Nec-1, zVAD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E9F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 Dawley rats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ED68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BBD0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bined blockade of osteoclast necroptosis and apoptosis reduces osteoclast loss and alleviates bone flow patterns</w:t>
            </w:r>
          </w:p>
        </w:tc>
      </w:tr>
      <w:tr w14:paraId="200B4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5EB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stmenopausal osteoporosis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46E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c-1, TNF-α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306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LO-Y4</w:t>
            </w:r>
          </w:p>
        </w:tc>
        <w:tc>
          <w:tcPr>
            <w:tcW w:w="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444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variecto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y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m operation, Nec-1, zVAD,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0F1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 Dawley  rats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CB1E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836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 inhibitor of necrotic apoptosis prevents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deficiency-induced osteoclast necrosis in Ovariectomy rats and attenuates bone flow patterns</w:t>
            </w:r>
          </w:p>
        </w:tc>
      </w:tr>
      <w:tr w14:paraId="317DF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8B1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Bone loss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944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P, Nec-1, SP600125, N-Acetylcysteine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597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LO-Y4</w:t>
            </w:r>
          </w:p>
        </w:tc>
        <w:tc>
          <w:tcPr>
            <w:tcW w:w="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039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P, Corn oil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317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LB/c mice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902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fecting the generation of mtROS</w:t>
            </w:r>
          </w:p>
        </w:tc>
        <w:tc>
          <w:tcPr>
            <w:tcW w:w="1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4F8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P promotes necrotic apoptosis induced by oxidative stress in osteoblasts in vitro and accelerates bone loss</w:t>
            </w:r>
          </w:p>
        </w:tc>
      </w:tr>
      <w:tr w14:paraId="71666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02F0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2EB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rric ammonium citrate , N-Acetylcysteine, Nec-1, Necrosulfonamide , RIPK3 inhibitor( GSK872), RIPK1-siRNA、RIPK3-siRNA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047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F0A5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45F0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B70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neration of mtROS, opening of mPTP, and loss of mitochondrial membrane potential</w:t>
            </w:r>
          </w:p>
        </w:tc>
        <w:tc>
          <w:tcPr>
            <w:tcW w:w="1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EAF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fecting iron overload-induced necrotic apoptosis in osteoblasts</w:t>
            </w:r>
          </w:p>
        </w:tc>
      </w:tr>
      <w:tr w14:paraId="0E1C6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EA2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lucocorticoid-induced osteoporosis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C3E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x, z-VAD-fmk, Nec-1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C61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3F23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543B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220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using mitochondrial swelling, altering mitochondrial membrane potential and ATP levels, and</w:t>
            </w:r>
          </w:p>
        </w:tc>
        <w:tc>
          <w:tcPr>
            <w:tcW w:w="1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8E5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croptosis and apoptosis of osteoblasts accompanied by alterations in mitochondrial function and morphology</w:t>
            </w:r>
          </w:p>
        </w:tc>
      </w:tr>
      <w:tr w14:paraId="61EA9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A60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dysregulation of bone marrow microenvironment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D30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PK1-siRNA, p53-siRNA, Control-siRNA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5DD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SCs</w:t>
            </w:r>
          </w:p>
        </w:tc>
        <w:tc>
          <w:tcPr>
            <w:tcW w:w="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00E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ate MSCs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B1A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 Dawley rats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0F0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fecting mitochondrial homeostasis</w:t>
            </w:r>
          </w:p>
        </w:tc>
        <w:tc>
          <w:tcPr>
            <w:tcW w:w="1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785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duced the proliferative differentiation capacity of BMSC, induced apoptosis and necrotic apoptosis</w:t>
            </w:r>
          </w:p>
        </w:tc>
      </w:tr>
      <w:tr w14:paraId="58A74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162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betic kidney disease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EC3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-glucose, High glucose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70B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SCs, GECs</w:t>
            </w:r>
          </w:p>
        </w:tc>
        <w:tc>
          <w:tcPr>
            <w:tcW w:w="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5DE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Z, HBSS, MSCs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8A5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 Dawley rats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159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verted mitochondria, affecting mitochondrial dynami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mitochondrial ROS generation, levels of mitochondrial fusion and fission factors)</w:t>
            </w:r>
          </w:p>
        </w:tc>
        <w:tc>
          <w:tcPr>
            <w:tcW w:w="1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F34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gnificantly altered apoptosis and viability</w:t>
            </w:r>
          </w:p>
        </w:tc>
      </w:tr>
      <w:tr w14:paraId="7CDE0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0709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7285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D14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W264.7</w:t>
            </w:r>
          </w:p>
        </w:tc>
        <w:tc>
          <w:tcPr>
            <w:tcW w:w="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AB7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Cigarette smoke extract 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BAF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5E4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 decrease in mitochondrial membrane potential, an increase in ROS production, and a decrease in ATP concentration that</w:t>
            </w:r>
          </w:p>
        </w:tc>
        <w:tc>
          <w:tcPr>
            <w:tcW w:w="1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7DD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sulting in decreased cell activity and necrosis</w:t>
            </w:r>
          </w:p>
        </w:tc>
      </w:tr>
      <w:tr w14:paraId="220CA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B0F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ncer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D7C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splatin, A. muricata leaf polysaccharides , Macrophage colony-stimulating factor,  Cisplatin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261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RAW264.7, BMDMs, Human lung cancer cell lines (A549 and H460) </w:t>
            </w:r>
          </w:p>
        </w:tc>
        <w:tc>
          <w:tcPr>
            <w:tcW w:w="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32D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ate BMD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23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00B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fecting reactive oxygen species production and mitochondrial transmembrane potential</w:t>
            </w:r>
          </w:p>
        </w:tc>
        <w:tc>
          <w:tcPr>
            <w:tcW w:w="1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302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tering cellular damage by affecting the mitochondrial apoptotic pathway</w:t>
            </w:r>
          </w:p>
        </w:tc>
      </w:tr>
      <w:tr w14:paraId="10585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6451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ntervertebral disc degeneration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7AC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PS, Z-VAD, N-acetylcysteine, Blebbistatin, Y27632, Staurosporine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7EC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 xml:space="preserve">nucleus pulposus (NP) cells </w:t>
            </w:r>
          </w:p>
        </w:tc>
        <w:tc>
          <w:tcPr>
            <w:tcW w:w="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5384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2190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A54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P cells released by cells contain a mitochondrial component, and the cell-released mitochondria are granular in nature, the</w:t>
            </w:r>
          </w:p>
        </w:tc>
        <w:tc>
          <w:tcPr>
            <w:tcW w:w="19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458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P cells containing mitochondria can induce further cell death</w:t>
            </w:r>
          </w:p>
        </w:tc>
      </w:tr>
    </w:tbl>
    <w:p w14:paraId="4343F031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an-Caspase Inhibitor (zVAD); Tumor necrosis factor-α (TNF-α); Necrostatin-1 (Nec-1); Murine long bone osteocyte Y4 (MLO-Y4); Business approval process (Bap); Receptor-interacting protein kinase 1 (RIPK1); Receptor-interacting protein kinase 13(RIPK3); Cellular tumor antigen p53 (p53); Mesenchymal stem cells (MSCs); Glomerular Endothelial Cells (GECs); ; Rho-associated kinase inhibitor (Y27632); Macrophages (MPs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A65CC7"/>
    <w:rsid w:val="0CC021A1"/>
    <w:rsid w:val="269F19D8"/>
    <w:rsid w:val="2BFA388B"/>
    <w:rsid w:val="30A77050"/>
    <w:rsid w:val="3AD9074E"/>
    <w:rsid w:val="3C0B4937"/>
    <w:rsid w:val="3E8145BE"/>
    <w:rsid w:val="484D33FC"/>
    <w:rsid w:val="63822E81"/>
    <w:rsid w:val="64A65CC7"/>
    <w:rsid w:val="65724C80"/>
    <w:rsid w:val="7C61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2</Words>
  <Characters>2910</Characters>
  <Lines>0</Lines>
  <Paragraphs>0</Paragraphs>
  <TotalTime>0</TotalTime>
  <ScaleCrop>false</ScaleCrop>
  <LinksUpToDate>false</LinksUpToDate>
  <CharactersWithSpaces>325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3:24:00Z</dcterms:created>
  <dc:creator>qzuser</dc:creator>
  <cp:lastModifiedBy>qzuser</cp:lastModifiedBy>
  <dcterms:modified xsi:type="dcterms:W3CDTF">2025-05-29T17:4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020E7A1DE8747CBA91A29488F34101D_13</vt:lpwstr>
  </property>
  <property fmtid="{D5CDD505-2E9C-101B-9397-08002B2CF9AE}" pid="4" name="KSOTemplateDocerSaveRecord">
    <vt:lpwstr>eyJoZGlkIjoiMzdlNDliMDNiYjVlYWM0NzZmMzQ3ODE0M2EwZTk1ZTAiLCJ1c2VySWQiOiIzMDg5NjY2NjkifQ==</vt:lpwstr>
  </property>
</Properties>
</file>